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6ECDD" w14:textId="78ABA0C7" w:rsidR="009D7DE1" w:rsidRPr="00893A43" w:rsidRDefault="009D7DE1" w:rsidP="00901632">
      <w:pPr>
        <w:widowControl/>
        <w:spacing w:line="200" w:lineRule="exact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893A43">
        <w:rPr>
          <w:rFonts w:ascii="Times New Roman" w:eastAsia="黑体" w:hAnsi="Times New Roman" w:cs="Times New Roman"/>
          <w:b/>
          <w:color w:val="000000"/>
          <w:kern w:val="0"/>
          <w:sz w:val="24"/>
          <w:szCs w:val="24"/>
        </w:rPr>
        <w:t>S1 Table</w:t>
      </w:r>
      <w:bookmarkStart w:id="0" w:name="_GoBack"/>
      <w:bookmarkEnd w:id="0"/>
    </w:p>
    <w:tbl>
      <w:tblPr>
        <w:tblpPr w:leftFromText="180" w:rightFromText="180" w:vertAnchor="text" w:horzAnchor="margin" w:tblpXSpec="center" w:tblpY="75"/>
        <w:tblW w:w="6840" w:type="dxa"/>
        <w:tblLook w:val="04A0" w:firstRow="1" w:lastRow="0" w:firstColumn="1" w:lastColumn="0" w:noHBand="0" w:noVBand="1"/>
      </w:tblPr>
      <w:tblGrid>
        <w:gridCol w:w="1020"/>
        <w:gridCol w:w="1120"/>
        <w:gridCol w:w="1220"/>
        <w:gridCol w:w="1180"/>
        <w:gridCol w:w="1120"/>
        <w:gridCol w:w="1180"/>
      </w:tblGrid>
      <w:tr w:rsidR="009D7DE1" w:rsidRPr="00893A43" w14:paraId="7B36F250" w14:textId="77777777" w:rsidTr="0083274F">
        <w:trPr>
          <w:trHeight w:val="54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9D0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A92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733D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018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F31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179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</w:tr>
      <w:tr w:rsidR="009D7DE1" w:rsidRPr="00893A43" w14:paraId="2C0EF565" w14:textId="77777777" w:rsidTr="0083274F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DF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1D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8258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1F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2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92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19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9D7DE1" w:rsidRPr="00893A43" w14:paraId="34A943B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A3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A1C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ED17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65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E7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C0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9D7DE1" w:rsidRPr="00893A43" w14:paraId="0C7DC63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390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7B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2250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38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ED6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98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9D7DE1" w:rsidRPr="00893A43" w14:paraId="09DACAC7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95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4E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A999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23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79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8F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8</w:t>
            </w:r>
          </w:p>
        </w:tc>
      </w:tr>
      <w:tr w:rsidR="009D7DE1" w:rsidRPr="00893A43" w14:paraId="184D008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F1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C8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19D2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E98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D1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B98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9D7DE1" w:rsidRPr="00893A43" w14:paraId="63E06DF3" w14:textId="77777777" w:rsidTr="0083274F">
        <w:trPr>
          <w:trHeight w:val="4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397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AC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D0B5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BF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40D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BA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9D7DE1" w:rsidRPr="00893A43" w14:paraId="5CB1539D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14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6C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6940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3B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48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DF7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9D7DE1" w:rsidRPr="00893A43" w14:paraId="103A35C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77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32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EA50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D3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93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CC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9D7DE1" w:rsidRPr="00893A43" w14:paraId="5316F18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6A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3F4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E404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306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554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72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9D7DE1" w:rsidRPr="00893A43" w14:paraId="4060881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B7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53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2B3C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68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1E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5DA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D6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9D7DE1" w:rsidRPr="00893A43" w14:paraId="1FF3DE2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30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4B5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9D4C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D5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160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044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9D7DE1" w:rsidRPr="00893A43" w14:paraId="5CBE7BE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D3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7E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193E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1D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79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8B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9D7DE1" w:rsidRPr="00893A43" w14:paraId="23568BB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B0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9A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DCCA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46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B8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8A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9D7DE1" w:rsidRPr="00893A43" w14:paraId="7111773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465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DC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94BF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35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160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6D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9D7DE1" w:rsidRPr="00893A43" w14:paraId="112498A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8B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D0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2881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7D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AF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1F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</w:tr>
      <w:tr w:rsidR="009D7DE1" w:rsidRPr="00893A43" w14:paraId="5196A74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3C7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6D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D507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78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FD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A5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9D7DE1" w:rsidRPr="00893A43" w14:paraId="13E213C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0A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FC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B744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E7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F0F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08F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73</w:t>
            </w:r>
          </w:p>
        </w:tc>
      </w:tr>
      <w:tr w:rsidR="009D7DE1" w:rsidRPr="00893A43" w14:paraId="26BA5F3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2E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6D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66FC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A9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7F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845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9D7DE1" w:rsidRPr="00893A43" w14:paraId="1178E22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1A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CD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7AB6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D8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A8B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A7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9D7DE1" w:rsidRPr="00893A43" w14:paraId="6302BE3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99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04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9D7B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A9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616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B2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I147</w:t>
            </w:r>
          </w:p>
        </w:tc>
      </w:tr>
      <w:tr w:rsidR="009D7DE1" w:rsidRPr="00893A43" w14:paraId="5DF9DFE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AB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29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6E95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BD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2A7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7CE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9D7DE1" w:rsidRPr="00893A43" w14:paraId="123B937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5F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B5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632F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A1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33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46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9D7DE1" w:rsidRPr="00893A43" w14:paraId="41CB881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9A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68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184D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3B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08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D8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9D7DE1" w:rsidRPr="00893A43" w14:paraId="3B7D72C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60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622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E880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2C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6F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9E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9D7DE1" w:rsidRPr="00893A43" w14:paraId="31DC9B0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31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78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359E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5E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77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A15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9D7DE1" w:rsidRPr="00893A43" w14:paraId="2FC50F1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7BD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827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1A7B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E03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F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FD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CC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9D7DE1" w:rsidRPr="00893A43" w14:paraId="103FD01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4A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3F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6464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266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BE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8D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9D7DE1" w:rsidRPr="00893A43" w14:paraId="5B074CD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8C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03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214A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1D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D3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FE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9D7DE1" w:rsidRPr="00893A43" w14:paraId="3A522E2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28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0E2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8071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36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F3F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F98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9D7DE1" w:rsidRPr="00893A43" w14:paraId="61F0486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311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F2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904E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26E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l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7A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27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9D7DE1" w:rsidRPr="00893A43" w14:paraId="4FD27ED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5EC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247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D7BE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807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D8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89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9D7DE1" w:rsidRPr="00893A43" w14:paraId="5FFE554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1D4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84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2FCC3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A4A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089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0B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9D7DE1" w:rsidRPr="00893A43" w14:paraId="1344718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A25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680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D43CB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C4E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10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72A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5B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146</w:t>
            </w:r>
          </w:p>
        </w:tc>
      </w:tr>
      <w:tr w:rsidR="009D7DE1" w:rsidRPr="00893A43" w14:paraId="0408C02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6BE2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86E8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A48E6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787F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6AEA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777D" w14:textId="77777777" w:rsidR="009D7DE1" w:rsidRPr="00893A43" w:rsidRDefault="009D7DE1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</w:tbl>
    <w:p w14:paraId="5EBFF4BA" w14:textId="77777777" w:rsidR="009D7DE1" w:rsidRPr="00893A43" w:rsidRDefault="009D7DE1" w:rsidP="009D7DE1">
      <w:pPr>
        <w:widowControl/>
        <w:spacing w:line="200" w:lineRule="exact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14:paraId="5EFE6141" w14:textId="1CC8AA88" w:rsidR="00E511DA" w:rsidRPr="009D7DE1" w:rsidRDefault="00E511DA" w:rsidP="009D7DE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E511DA" w:rsidRPr="009D7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9E4AA" w14:textId="77777777" w:rsidR="005A1795" w:rsidRDefault="005A1795" w:rsidP="009D7DE1">
      <w:r>
        <w:separator/>
      </w:r>
    </w:p>
  </w:endnote>
  <w:endnote w:type="continuationSeparator" w:id="0">
    <w:p w14:paraId="70E2AF39" w14:textId="77777777" w:rsidR="005A1795" w:rsidRDefault="005A1795" w:rsidP="009D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168C1" w14:textId="77777777" w:rsidR="005A1795" w:rsidRDefault="005A1795" w:rsidP="009D7DE1">
      <w:r>
        <w:separator/>
      </w:r>
    </w:p>
  </w:footnote>
  <w:footnote w:type="continuationSeparator" w:id="0">
    <w:p w14:paraId="1645DA99" w14:textId="77777777" w:rsidR="005A1795" w:rsidRDefault="005A1795" w:rsidP="009D7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1DA"/>
    <w:rsid w:val="005A1795"/>
    <w:rsid w:val="00901632"/>
    <w:rsid w:val="00994F0B"/>
    <w:rsid w:val="009D7DE1"/>
    <w:rsid w:val="00E5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ED96B"/>
  <w15:chartTrackingRefBased/>
  <w15:docId w15:val="{51C64FE3-5E95-4762-B3DE-ED3BCB04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7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DE1"/>
    <w:rPr>
      <w:sz w:val="18"/>
      <w:szCs w:val="18"/>
    </w:rPr>
  </w:style>
  <w:style w:type="character" w:styleId="a7">
    <w:name w:val="Hyperlink"/>
    <w:basedOn w:val="a0"/>
    <w:uiPriority w:val="99"/>
    <w:unhideWhenUsed/>
    <w:rsid w:val="009D7DE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D7DE1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9D7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D7D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D7DE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D7DE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D7DE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D7DE1"/>
  </w:style>
  <w:style w:type="paragraph" w:styleId="ae">
    <w:name w:val="annotation subject"/>
    <w:basedOn w:val="ac"/>
    <w:next w:val="ac"/>
    <w:link w:val="af"/>
    <w:uiPriority w:val="99"/>
    <w:semiHidden/>
    <w:unhideWhenUsed/>
    <w:rsid w:val="009D7DE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D7DE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D7D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7D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7D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7DE1"/>
    <w:rPr>
      <w:rFonts w:ascii="等线" w:eastAsia="等线" w:hAnsi="等线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9D7DE1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9D7DE1"/>
  </w:style>
  <w:style w:type="paragraph" w:styleId="af1">
    <w:name w:val="Revision"/>
    <w:hidden/>
    <w:uiPriority w:val="99"/>
    <w:semiHidden/>
    <w:rsid w:val="009D7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3</cp:revision>
  <dcterms:created xsi:type="dcterms:W3CDTF">2019-02-22T15:52:00Z</dcterms:created>
  <dcterms:modified xsi:type="dcterms:W3CDTF">2019-02-23T03:19:00Z</dcterms:modified>
</cp:coreProperties>
</file>